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F208F" w14:textId="4E901597" w:rsidR="00BE6DC0" w:rsidRPr="00B21D07" w:rsidRDefault="00BE6DC0" w:rsidP="00BE6DC0">
      <w:pPr>
        <w:spacing w:before="240" w:after="240" w:line="480" w:lineRule="auto"/>
        <w:rPr>
          <w:rFonts w:ascii="Times New Roman" w:hAnsi="Times New Roman" w:cs="Times New Roman"/>
          <w:b/>
          <w:bCs/>
          <w:color w:val="222222"/>
          <w:lang w:val="en-US"/>
        </w:rPr>
      </w:pPr>
      <w:r w:rsidRPr="00B21D07">
        <w:rPr>
          <w:rFonts w:ascii="Times New Roman" w:hAnsi="Times New Roman" w:cs="Times New Roman"/>
          <w:b/>
          <w:bCs/>
          <w:color w:val="222222"/>
          <w:lang w:val="en-US"/>
        </w:rPr>
        <w:t>S</w:t>
      </w:r>
      <w:r>
        <w:rPr>
          <w:rFonts w:ascii="Times New Roman" w:hAnsi="Times New Roman" w:cs="Times New Roman"/>
          <w:b/>
          <w:bCs/>
          <w:color w:val="222222"/>
          <w:lang w:val="en-US"/>
        </w:rPr>
        <w:t>2</w:t>
      </w:r>
      <w:r w:rsidRPr="00B21D07">
        <w:rPr>
          <w:rFonts w:ascii="Times New Roman" w:hAnsi="Times New Roman" w:cs="Times New Roman"/>
          <w:b/>
          <w:bCs/>
          <w:color w:val="222222"/>
          <w:lang w:val="en-US"/>
        </w:rPr>
        <w:t xml:space="preserve"> Table. </w:t>
      </w:r>
      <w:r w:rsidRPr="00B21D07">
        <w:rPr>
          <w:rFonts w:ascii="Times New Roman" w:hAnsi="Times New Roman" w:cs="Times New Roman"/>
          <w:color w:val="222222"/>
          <w:lang w:val="en-US"/>
        </w:rPr>
        <w:t xml:space="preserve">Alpha diversity indexes of microbial communities associated with microbialites in the lakes of </w:t>
      </w:r>
      <w:proofErr w:type="spellStart"/>
      <w:r w:rsidRPr="00B21D07">
        <w:rPr>
          <w:rFonts w:ascii="Times New Roman" w:hAnsi="Times New Roman" w:cs="Times New Roman"/>
          <w:color w:val="222222"/>
          <w:lang w:val="en-US"/>
        </w:rPr>
        <w:t>Quintana</w:t>
      </w:r>
      <w:proofErr w:type="spellEnd"/>
      <w:r w:rsidRPr="00B21D07">
        <w:rPr>
          <w:rFonts w:ascii="Times New Roman" w:hAnsi="Times New Roman" w:cs="Times New Roman"/>
          <w:color w:val="222222"/>
          <w:lang w:val="en-US"/>
        </w:rPr>
        <w:t xml:space="preserve"> Roo.</w:t>
      </w:r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2"/>
        <w:gridCol w:w="1142"/>
        <w:gridCol w:w="1534"/>
        <w:gridCol w:w="2052"/>
      </w:tblGrid>
      <w:tr w:rsidR="00BE6DC0" w:rsidRPr="00B21D07" w14:paraId="7F417662" w14:textId="77777777" w:rsidTr="000372D7">
        <w:trPr>
          <w:trHeight w:val="320"/>
        </w:trPr>
        <w:tc>
          <w:tcPr>
            <w:tcW w:w="4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0D7E8" w14:textId="77777777" w:rsidR="00BE6DC0" w:rsidRPr="00B21D07" w:rsidRDefault="00BE6DC0" w:rsidP="000372D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s-MX" w:eastAsia="es-MX"/>
                <w14:ligatures w14:val="none"/>
              </w:rPr>
              <w:t>Loca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79D7A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s-MX" w:eastAsia="es-MX"/>
                <w14:ligatures w14:val="none"/>
              </w:rPr>
              <w:t>Chao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0FBA8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s-MX" w:eastAsia="es-MX"/>
                <w14:ligatures w14:val="none"/>
              </w:rPr>
              <w:t>Shannon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32790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s-MX" w:eastAsia="es-MX"/>
                <w14:ligatures w14:val="none"/>
              </w:rPr>
              <w:t>InvSimpson</w:t>
            </w:r>
          </w:p>
        </w:tc>
      </w:tr>
      <w:tr w:rsidR="00BE6DC0" w:rsidRPr="00B21D07" w14:paraId="1FB81D86" w14:textId="77777777" w:rsidTr="000372D7">
        <w:trPr>
          <w:trHeight w:val="320"/>
        </w:trPr>
        <w:tc>
          <w:tcPr>
            <w:tcW w:w="42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7ADA" w14:textId="77777777" w:rsidR="00BE6DC0" w:rsidRPr="00B21D07" w:rsidRDefault="00BE6DC0" w:rsidP="000372D7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Chichankanab lake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AA3A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346</w:t>
            </w:r>
          </w:p>
        </w:tc>
        <w:tc>
          <w:tcPr>
            <w:tcW w:w="15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5348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4.8</w:t>
            </w:r>
          </w:p>
        </w:tc>
        <w:tc>
          <w:tcPr>
            <w:tcW w:w="20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AD53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35.13</w:t>
            </w:r>
          </w:p>
        </w:tc>
      </w:tr>
      <w:tr w:rsidR="00BE6DC0" w:rsidRPr="00B21D07" w14:paraId="1601CDFC" w14:textId="77777777" w:rsidTr="000372D7">
        <w:trPr>
          <w:trHeight w:val="320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6562" w14:textId="77777777" w:rsidR="00BE6DC0" w:rsidRPr="00B21D07" w:rsidRDefault="00BE6DC0" w:rsidP="000372D7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Azul lak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5A49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122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7BC3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5.7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A820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61.19</w:t>
            </w:r>
          </w:p>
        </w:tc>
      </w:tr>
      <w:tr w:rsidR="00BE6DC0" w:rsidRPr="00B21D07" w14:paraId="538C5D91" w14:textId="77777777" w:rsidTr="000372D7">
        <w:trPr>
          <w:trHeight w:val="320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07C6" w14:textId="77777777" w:rsidR="00BE6DC0" w:rsidRPr="00B21D07" w:rsidRDefault="00BE6DC0" w:rsidP="000372D7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Muyil lak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1EDC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9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8EED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5.4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EBFF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63.79</w:t>
            </w:r>
          </w:p>
        </w:tc>
      </w:tr>
      <w:tr w:rsidR="00BE6DC0" w:rsidRPr="00B21D07" w14:paraId="7FB04A4F" w14:textId="77777777" w:rsidTr="000372D7">
        <w:trPr>
          <w:trHeight w:val="320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6BE7" w14:textId="77777777" w:rsidR="00BE6DC0" w:rsidRPr="00B21D07" w:rsidRDefault="00BE6DC0" w:rsidP="000372D7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Bacalar lake North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49CC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8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D886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5.7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561C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113.37</w:t>
            </w:r>
          </w:p>
        </w:tc>
      </w:tr>
      <w:tr w:rsidR="00BE6DC0" w:rsidRPr="00B21D07" w14:paraId="3C8DB969" w14:textId="77777777" w:rsidTr="000372D7">
        <w:trPr>
          <w:trHeight w:val="320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A63F" w14:textId="77777777" w:rsidR="00BE6DC0" w:rsidRPr="00B21D07" w:rsidRDefault="00BE6DC0" w:rsidP="000372D7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Bacalar lake South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87CB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27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4678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3.3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4D9F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9.65</w:t>
            </w:r>
          </w:p>
        </w:tc>
      </w:tr>
      <w:tr w:rsidR="00BE6DC0" w:rsidRPr="00B21D07" w14:paraId="45C7E317" w14:textId="77777777" w:rsidTr="000372D7">
        <w:trPr>
          <w:trHeight w:val="320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B329" w14:textId="77777777" w:rsidR="00BE6DC0" w:rsidRPr="00B21D07" w:rsidRDefault="00BE6DC0" w:rsidP="000372D7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CenoteAzu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E058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17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6F80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6.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720B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125.73</w:t>
            </w:r>
          </w:p>
        </w:tc>
      </w:tr>
      <w:tr w:rsidR="00BE6DC0" w:rsidRPr="00B21D07" w14:paraId="18A9129F" w14:textId="77777777" w:rsidTr="000372D7">
        <w:trPr>
          <w:trHeight w:val="320"/>
        </w:trPr>
        <w:tc>
          <w:tcPr>
            <w:tcW w:w="4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FD40E" w14:textId="77777777" w:rsidR="00BE6DC0" w:rsidRPr="00B21D07" w:rsidRDefault="00BE6DC0" w:rsidP="000372D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s-MX" w:eastAsia="es-MX"/>
                <w14:ligatures w14:val="none"/>
              </w:rPr>
              <w:t>Kruskal–Wallis (</w:t>
            </w:r>
            <w:r w:rsidRPr="00B21D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kern w:val="0"/>
                <w:lang w:val="es-MX" w:eastAsia="es-MX"/>
                <w14:ligatures w14:val="none"/>
              </w:rPr>
              <w:t>p-value</w:t>
            </w:r>
            <w:r w:rsidRPr="00B21D07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6E9BE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&lt;0.0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1CA87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&lt;0.0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39932" w14:textId="77777777" w:rsidR="00BE6DC0" w:rsidRPr="00B21D07" w:rsidRDefault="00BE6DC0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&lt;0.05</w:t>
            </w:r>
          </w:p>
        </w:tc>
      </w:tr>
    </w:tbl>
    <w:p w14:paraId="293C101E" w14:textId="77777777" w:rsidR="00BE6DC0" w:rsidRPr="00B21D07" w:rsidRDefault="00BE6DC0" w:rsidP="00BE6DC0">
      <w:pPr>
        <w:rPr>
          <w:rFonts w:ascii="Times New Roman" w:hAnsi="Times New Roman" w:cs="Times New Roman"/>
          <w:lang w:val="en-US"/>
        </w:rPr>
      </w:pPr>
    </w:p>
    <w:p w14:paraId="004304C7" w14:textId="77777777" w:rsidR="00BE6DC0" w:rsidRPr="00B21D07" w:rsidRDefault="00BE6DC0" w:rsidP="00BE6DC0">
      <w:pPr>
        <w:rPr>
          <w:rFonts w:ascii="Times New Roman" w:hAnsi="Times New Roman" w:cs="Times New Roman"/>
          <w:lang w:val="en-US"/>
        </w:rPr>
      </w:pPr>
      <w:r w:rsidRPr="00B21D07">
        <w:rPr>
          <w:rFonts w:ascii="Times New Roman" w:hAnsi="Times New Roman" w:cs="Times New Roman"/>
          <w:lang w:val="en-US"/>
        </w:rPr>
        <w:br w:type="page"/>
      </w:r>
    </w:p>
    <w:p w14:paraId="650FA50E" w14:textId="77777777" w:rsidR="00427C02" w:rsidRDefault="00427C02"/>
    <w:sectPr w:rsidR="00427C0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DC0"/>
    <w:rsid w:val="000132AF"/>
    <w:rsid w:val="00427C02"/>
    <w:rsid w:val="00487E6F"/>
    <w:rsid w:val="00623E9E"/>
    <w:rsid w:val="00645AE3"/>
    <w:rsid w:val="006A3AF7"/>
    <w:rsid w:val="00BE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76F40"/>
  <w15:chartTrackingRefBased/>
  <w15:docId w15:val="{81C20A2F-0673-C54D-A1EB-0C96ECB9E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DC0"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BE6D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E6D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E6D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E6D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E6D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E6D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E6D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E6D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E6D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E6DC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E6DC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E6DC0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E6DC0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E6DC0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E6DC0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E6DC0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E6DC0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E6DC0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BE6D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E6DC0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BE6D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E6DC0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BE6D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E6DC0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BE6DC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E6DC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E6D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E6DC0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BE6D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28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Francisco Yanez Montalvo</dc:creator>
  <cp:keywords/>
  <dc:description/>
  <cp:lastModifiedBy>Alfredo Francisco Yanez Montalvo</cp:lastModifiedBy>
  <cp:revision>1</cp:revision>
  <dcterms:created xsi:type="dcterms:W3CDTF">2024-06-21T22:28:00Z</dcterms:created>
  <dcterms:modified xsi:type="dcterms:W3CDTF">2024-06-21T22:28:00Z</dcterms:modified>
</cp:coreProperties>
</file>